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CED88" w14:textId="18E28BCF" w:rsidR="009C5A26" w:rsidRDefault="00F7361E" w:rsidP="00F7361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reenshots of the functions in LongLife Active</w:t>
      </w:r>
      <w:r w:rsidRPr="00F7361E">
        <w:rPr>
          <w:rFonts w:ascii="Times New Roman" w:hAnsi="Times New Roman" w:cs="Times New Roman"/>
          <w:sz w:val="24"/>
          <w:szCs w:val="24"/>
        </w:rPr>
        <w:t>®</w:t>
      </w:r>
    </w:p>
    <w:p w14:paraId="21ACCBDB" w14:textId="231EFF47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569A4944" wp14:editId="04046FC0">
            <wp:simplePos x="0" y="0"/>
            <wp:positionH relativeFrom="column">
              <wp:posOffset>478155</wp:posOffset>
            </wp:positionH>
            <wp:positionV relativeFrom="page">
              <wp:posOffset>1720850</wp:posOffset>
            </wp:positionV>
            <wp:extent cx="1866265" cy="4114165"/>
            <wp:effectExtent l="0" t="0" r="635" b="635"/>
            <wp:wrapSquare wrapText="bothSides"/>
            <wp:docPr id="537478285" name="Picture 1" descr="A screenshot of a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7478285" name="Picture 1" descr="A screenshot of a phon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66265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09DB1673" wp14:editId="0F6CEA78">
            <wp:simplePos x="0" y="0"/>
            <wp:positionH relativeFrom="column">
              <wp:posOffset>2934335</wp:posOffset>
            </wp:positionH>
            <wp:positionV relativeFrom="page">
              <wp:posOffset>1720850</wp:posOffset>
            </wp:positionV>
            <wp:extent cx="1894840" cy="4114165"/>
            <wp:effectExtent l="0" t="0" r="0" b="635"/>
            <wp:wrapSquare wrapText="bothSides"/>
            <wp:docPr id="1227269316" name="Picture 1" descr="A screenshot of a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269316" name="Picture 1" descr="A screenshot of a phon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94840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4"/>
          <w:szCs w:val="24"/>
        </w:rPr>
        <w:t xml:space="preserve">Action plan- goal setting within the physical activity area (5000 steps per week) on the left and weekly activity setting on the right </w:t>
      </w:r>
    </w:p>
    <w:p w14:paraId="3619C4E6" w14:textId="2D62364E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64CAFCC6" w14:textId="255ED72F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511092D6" w14:textId="68716D36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74DE29E7" w14:textId="57344E36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6806EAB7" w14:textId="77777777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5727E015" w14:textId="1B2BF834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4E99CEB7" w14:textId="3812D1F7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673C9B60" w14:textId="52E9488A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740799F9" w14:textId="77777777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4FE62567" w14:textId="142CD292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665431DD" w14:textId="77777777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5F96AEDE" w14:textId="6A7158FF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762F367F" w14:textId="20E58EDA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22FC760C" w14:textId="1E358139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7E00311F" w14:textId="77777777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452CA26B" w14:textId="4A0EE8B2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2E70D1E7" w14:textId="27407995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munity- the start page in the community function, from top to bottom: my groups, live events and news &amp; inspiration</w:t>
      </w:r>
      <w:r w:rsidR="00991007">
        <w:rPr>
          <w:rFonts w:ascii="Times New Roman" w:hAnsi="Times New Roman" w:cs="Times New Roman"/>
          <w:sz w:val="24"/>
          <w:szCs w:val="24"/>
        </w:rPr>
        <w:t>.</w:t>
      </w:r>
    </w:p>
    <w:p w14:paraId="371E5636" w14:textId="2B627B30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3827500C" wp14:editId="578BABBC">
            <wp:simplePos x="0" y="0"/>
            <wp:positionH relativeFrom="column">
              <wp:posOffset>2935605</wp:posOffset>
            </wp:positionH>
            <wp:positionV relativeFrom="page">
              <wp:posOffset>6822440</wp:posOffset>
            </wp:positionV>
            <wp:extent cx="1702435" cy="3692525"/>
            <wp:effectExtent l="0" t="0" r="0" b="3175"/>
            <wp:wrapSquare wrapText="bothSides"/>
            <wp:docPr id="877086354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086354" name="Picture 1" descr="A screenshot of a cell phon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02435" cy="3692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3A766E" w14:textId="276EE187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11EEA035" w14:textId="443B9AC5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2200712B" w14:textId="6E7E0D4C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20C6B289" w14:textId="77777777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23AC2D27" w14:textId="56846EF5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6468110E" w14:textId="77777777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01900FFB" w14:textId="6662D5AD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38AA5105" w14:textId="77777777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1C8B913E" w14:textId="0C90383E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32335B91" w14:textId="7E23F939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p w14:paraId="031A2CCB" w14:textId="2A88E20C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aching- start page for coaching</w:t>
      </w:r>
      <w:r w:rsidR="00991007">
        <w:rPr>
          <w:rFonts w:ascii="Times New Roman" w:hAnsi="Times New Roman" w:cs="Times New Roman"/>
          <w:sz w:val="24"/>
          <w:szCs w:val="24"/>
        </w:rPr>
        <w:t xml:space="preserve"> and booking an individual coaching session</w:t>
      </w:r>
    </w:p>
    <w:p w14:paraId="7877159C" w14:textId="77777777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0929FA2D" w14:textId="77777777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0ADA1832" w14:textId="77777777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64200E71" w14:textId="77777777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1F562745" w14:textId="77777777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30F532EC" w14:textId="77777777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65E3713B" w14:textId="77777777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666430E3" w14:textId="77777777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21685BBE" w14:textId="77777777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4613B19D" w14:textId="122EAE33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7AF3859D" w14:textId="1E146CB8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706D720B" w14:textId="65C4C227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3AE46024" w14:textId="5CDB29DE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1C3725F0" w14:textId="5F776B28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2DAFFA4D" w14:textId="368BD16F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</w:p>
    <w:p w14:paraId="61C7E61F" w14:textId="6AE32946" w:rsid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knowledge library</w:t>
      </w:r>
      <w:r w:rsidR="00991007">
        <w:rPr>
          <w:rFonts w:ascii="Times New Roman" w:hAnsi="Times New Roman" w:cs="Times New Roman"/>
          <w:sz w:val="24"/>
          <w:szCs w:val="24"/>
        </w:rPr>
        <w:t>- the start page of the knowledge library, from top to bottom: training pass, recipes and meditation.</w:t>
      </w:r>
    </w:p>
    <w:p w14:paraId="743CD73A" w14:textId="07EC5AE8" w:rsidR="00991007" w:rsidRDefault="00991007" w:rsidP="00F7361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5A16C20B" wp14:editId="7828BCF7">
            <wp:simplePos x="0" y="0"/>
            <wp:positionH relativeFrom="column">
              <wp:posOffset>2732405</wp:posOffset>
            </wp:positionH>
            <wp:positionV relativeFrom="page">
              <wp:posOffset>6489065</wp:posOffset>
            </wp:positionV>
            <wp:extent cx="1846580" cy="3995420"/>
            <wp:effectExtent l="0" t="0" r="1270" b="5080"/>
            <wp:wrapSquare wrapText="bothSides"/>
            <wp:docPr id="65456346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456346" name="Picture 1" descr="A screenshot of a cell phon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46580" cy="3995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ADE8234" w14:textId="67E644DA" w:rsidR="00F7361E" w:rsidRPr="00F7361E" w:rsidRDefault="00F7361E" w:rsidP="00F7361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384D82C" wp14:editId="293CEF2B">
            <wp:simplePos x="0" y="0"/>
            <wp:positionH relativeFrom="column">
              <wp:posOffset>2593975</wp:posOffset>
            </wp:positionH>
            <wp:positionV relativeFrom="page">
              <wp:posOffset>1511300</wp:posOffset>
            </wp:positionV>
            <wp:extent cx="1986280" cy="4298950"/>
            <wp:effectExtent l="0" t="0" r="0" b="6350"/>
            <wp:wrapSquare wrapText="bothSides"/>
            <wp:docPr id="1217773053" name="Picture 1" descr="A screenshot of a video cha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7773053" name="Picture 1" descr="A screenshot of a video cha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628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F7361E" w:rsidRPr="00F736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61E"/>
    <w:rsid w:val="00991007"/>
    <w:rsid w:val="009C5A26"/>
    <w:rsid w:val="00DA718F"/>
    <w:rsid w:val="00E154E8"/>
    <w:rsid w:val="00F73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1EA26B"/>
  <w15:chartTrackingRefBased/>
  <w15:docId w15:val="{08D11C30-12DE-4896-8B7E-DCE60775D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88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um Regan</dc:creator>
  <cp:keywords/>
  <dc:description/>
  <cp:lastModifiedBy>Callum Regan</cp:lastModifiedBy>
  <cp:revision>1</cp:revision>
  <dcterms:created xsi:type="dcterms:W3CDTF">2023-09-21T07:43:00Z</dcterms:created>
  <dcterms:modified xsi:type="dcterms:W3CDTF">2023-09-21T07:58:00Z</dcterms:modified>
</cp:coreProperties>
</file>